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0F6D" w:rsidRPr="006553AE" w:rsidRDefault="006553AE" w:rsidP="006553A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553AE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721"/>
        <w:gridCol w:w="1710"/>
        <w:gridCol w:w="1800"/>
      </w:tblGrid>
      <w:tr w:rsidR="006553AE" w:rsidRPr="006553AE" w:rsidTr="002C6FAA">
        <w:trPr>
          <w:trHeight w:val="288"/>
        </w:trPr>
        <w:tc>
          <w:tcPr>
            <w:tcW w:w="6835" w:type="dxa"/>
            <w:gridSpan w:val="4"/>
            <w:noWrap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ble S1</w:t>
            </w:r>
          </w:p>
        </w:tc>
      </w:tr>
      <w:tr w:rsidR="006553AE" w:rsidRPr="006553AE" w:rsidTr="002C6FAA">
        <w:trPr>
          <w:trHeight w:val="288"/>
        </w:trPr>
        <w:tc>
          <w:tcPr>
            <w:tcW w:w="6835" w:type="dxa"/>
            <w:gridSpan w:val="4"/>
            <w:tcBorders>
              <w:bottom w:val="single" w:sz="4" w:space="0" w:color="auto"/>
            </w:tcBorders>
            <w:noWrap/>
          </w:tcPr>
          <w:p w:rsidR="006553AE" w:rsidRPr="006553AE" w:rsidRDefault="006553A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>Big Five Items Predicting Filling Prescriptions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y of Replic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(r)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broadminded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906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-0.2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06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caring</w:t>
            </w:r>
          </w:p>
        </w:tc>
        <w:tc>
          <w:tcPr>
            <w:tcW w:w="1721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905</w:t>
            </w:r>
          </w:p>
        </w:tc>
        <w:tc>
          <w:tcPr>
            <w:tcW w:w="171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-0.2</w:t>
            </w:r>
          </w:p>
        </w:tc>
        <w:tc>
          <w:tcPr>
            <w:tcW w:w="180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04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worrying</w:t>
            </w:r>
          </w:p>
        </w:tc>
        <w:tc>
          <w:tcPr>
            <w:tcW w:w="1721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631</w:t>
            </w:r>
          </w:p>
        </w:tc>
        <w:tc>
          <w:tcPr>
            <w:tcW w:w="171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17</w:t>
            </w:r>
          </w:p>
        </w:tc>
        <w:tc>
          <w:tcPr>
            <w:tcW w:w="180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moody</w:t>
            </w:r>
          </w:p>
        </w:tc>
        <w:tc>
          <w:tcPr>
            <w:tcW w:w="1721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586</w:t>
            </w:r>
          </w:p>
        </w:tc>
        <w:tc>
          <w:tcPr>
            <w:tcW w:w="171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-0.17</w:t>
            </w:r>
          </w:p>
        </w:tc>
        <w:tc>
          <w:tcPr>
            <w:tcW w:w="180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intelligent</w:t>
            </w:r>
          </w:p>
        </w:tc>
        <w:tc>
          <w:tcPr>
            <w:tcW w:w="1721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566</w:t>
            </w:r>
          </w:p>
        </w:tc>
        <w:tc>
          <w:tcPr>
            <w:tcW w:w="171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-0.16</w:t>
            </w:r>
          </w:p>
        </w:tc>
        <w:tc>
          <w:tcPr>
            <w:tcW w:w="180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08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2C6FAA" w:rsidRDefault="006553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responsible</w:t>
            </w:r>
          </w:p>
        </w:tc>
        <w:tc>
          <w:tcPr>
            <w:tcW w:w="1721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488</w:t>
            </w:r>
          </w:p>
        </w:tc>
        <w:tc>
          <w:tcPr>
            <w:tcW w:w="171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14</w:t>
            </w:r>
          </w:p>
        </w:tc>
        <w:tc>
          <w:tcPr>
            <w:tcW w:w="1800" w:type="dxa"/>
            <w:noWrap/>
            <w:hideMark/>
          </w:tcPr>
          <w:p w:rsidR="006553AE" w:rsidRPr="002C6FAA" w:rsidRDefault="006553AE" w:rsidP="006553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C6FAA">
              <w:rPr>
                <w:rFonts w:ascii="Times New Roman" w:hAnsi="Times New Roman" w:cs="Times New Roman"/>
                <w:b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lively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industrious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outgoing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thorough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helpful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friendly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calm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softhearted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impulsiv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sympathetic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talkativ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nervous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careless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traditional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hardworking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creativ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adventurous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sophisticated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imaginativ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persistent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orderly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warm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curious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reliable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organized</w:t>
            </w:r>
          </w:p>
        </w:tc>
        <w:tc>
          <w:tcPr>
            <w:tcW w:w="1721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71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00" w:type="dxa"/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:rsidR="006553AE" w:rsidRPr="006553AE" w:rsidRDefault="006553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el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6553AE" w:rsidRPr="006553AE" w:rsidRDefault="006553AE" w:rsidP="006553A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6553AE" w:rsidRPr="006553AE" w:rsidTr="002C6FAA">
        <w:trPr>
          <w:trHeight w:val="288"/>
        </w:trPr>
        <w:tc>
          <w:tcPr>
            <w:tcW w:w="6835" w:type="dxa"/>
            <w:gridSpan w:val="4"/>
            <w:tcBorders>
              <w:top w:val="single" w:sz="4" w:space="0" w:color="auto"/>
            </w:tcBorders>
            <w:noWrap/>
          </w:tcPr>
          <w:p w:rsidR="006553AE" w:rsidRPr="006553AE" w:rsidRDefault="006553AE" w:rsidP="002C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2C6FAA">
              <w:rPr>
                <w:rFonts w:ascii="Times New Roman" w:hAnsi="Times New Roman" w:cs="Times New Roman"/>
                <w:sz w:val="24"/>
                <w:szCs w:val="24"/>
              </w:rPr>
              <w:t xml:space="preserve">Optimal Weighted Final N = 6 items (in bold). </w:t>
            </w:r>
            <w:r w:rsidR="002C6FAA"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We used the </w:t>
            </w:r>
            <w:proofErr w:type="spellStart"/>
            <w:r w:rsidR="002C6FAA" w:rsidRPr="002C6FAA">
              <w:rPr>
                <w:rFonts w:ascii="Times New Roman" w:hAnsi="Times New Roman" w:cs="Times New Roman"/>
                <w:sz w:val="24"/>
                <w:szCs w:val="24"/>
              </w:rPr>
              <w:t>bestScales</w:t>
            </w:r>
            <w:proofErr w:type="spellEnd"/>
            <w:r w:rsidR="002C6FAA"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 function from the psych package, which identifies the Best Items Scales that are Cross validated, Unit weighted, Informative, and Transparent (BISCUIT). </w:t>
            </w:r>
            <w:r w:rsidR="002C6FAA">
              <w:rPr>
                <w:rFonts w:ascii="Times New Roman" w:hAnsi="Times New Roman" w:cs="Times New Roman"/>
                <w:sz w:val="24"/>
                <w:szCs w:val="24"/>
              </w:rPr>
              <w:t>Frequency of replications is out of 1,000 basic bootstrap aggregations.</w:t>
            </w:r>
          </w:p>
        </w:tc>
      </w:tr>
    </w:tbl>
    <w:p w:rsidR="006553AE" w:rsidRDefault="006553A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721"/>
        <w:gridCol w:w="1710"/>
        <w:gridCol w:w="1800"/>
      </w:tblGrid>
      <w:tr w:rsidR="002C6FAA" w:rsidRPr="006553AE" w:rsidTr="002C6FAA">
        <w:trPr>
          <w:trHeight w:val="288"/>
        </w:trPr>
        <w:tc>
          <w:tcPr>
            <w:tcW w:w="6835" w:type="dxa"/>
            <w:gridSpan w:val="4"/>
            <w:noWrap/>
          </w:tcPr>
          <w:p w:rsidR="002C6FAA" w:rsidRPr="006553AE" w:rsidRDefault="002C6FAA" w:rsidP="002C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C6FAA" w:rsidRPr="006553AE" w:rsidTr="002C6FAA">
        <w:trPr>
          <w:trHeight w:val="288"/>
        </w:trPr>
        <w:tc>
          <w:tcPr>
            <w:tcW w:w="6835" w:type="dxa"/>
            <w:gridSpan w:val="4"/>
            <w:tcBorders>
              <w:bottom w:val="single" w:sz="4" w:space="0" w:color="auto"/>
            </w:tcBorders>
            <w:noWrap/>
          </w:tcPr>
          <w:p w:rsidR="002C6FAA" w:rsidRPr="006553AE" w:rsidRDefault="002C6FAA" w:rsidP="002C6FA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>Big Five Items Predicting 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llowing Up with Primary Care Physician</w:t>
            </w:r>
          </w:p>
        </w:tc>
      </w:tr>
      <w:tr w:rsidR="002C6FAA" w:rsidRPr="006553AE" w:rsidTr="002C6FAA">
        <w:trPr>
          <w:trHeight w:val="288"/>
        </w:trPr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C6FAA" w:rsidRPr="006553AE" w:rsidRDefault="002C6FAA" w:rsidP="00952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6FAA" w:rsidRPr="006553AE" w:rsidRDefault="002C6FAA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y of Replication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6FAA" w:rsidRPr="006553AE" w:rsidRDefault="002C6FAA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r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C6FAA" w:rsidRPr="006553AE" w:rsidRDefault="002C6FAA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(r)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tcBorders>
              <w:top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721" w:type="dxa"/>
            <w:tcBorders>
              <w:top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7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ious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47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utgoing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ly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ring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13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6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ervous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01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lkativ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76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ody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lf-control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3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dworking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lligent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07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sistent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0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hearted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strious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ibl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eativ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less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ough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phisticated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abl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nturous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adminded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athetic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ulsiv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ying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ed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inative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ful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ly</w:t>
            </w:r>
          </w:p>
        </w:tc>
        <w:tc>
          <w:tcPr>
            <w:tcW w:w="1721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171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2C6FAA" w:rsidTr="002C6FAA">
        <w:trPr>
          <w:trHeight w:val="288"/>
        </w:trPr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ly</w:t>
            </w: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2C6FAA" w:rsidRPr="002C6FAA" w:rsidRDefault="002C6FAA" w:rsidP="002C6FA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C6F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C6FAA" w:rsidRPr="006553AE" w:rsidTr="002C6FAA">
        <w:trPr>
          <w:trHeight w:val="288"/>
        </w:trPr>
        <w:tc>
          <w:tcPr>
            <w:tcW w:w="6835" w:type="dxa"/>
            <w:gridSpan w:val="4"/>
            <w:tcBorders>
              <w:top w:val="single" w:sz="4" w:space="0" w:color="auto"/>
            </w:tcBorders>
            <w:noWrap/>
          </w:tcPr>
          <w:p w:rsidR="002C6FAA" w:rsidRPr="006553AE" w:rsidRDefault="002C6FAA" w:rsidP="002C6F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Optimal Weighted Final 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s (in bold). </w:t>
            </w:r>
            <w:r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We used the </w:t>
            </w:r>
            <w:proofErr w:type="spellStart"/>
            <w:r w:rsidRPr="002C6FAA">
              <w:rPr>
                <w:rFonts w:ascii="Times New Roman" w:hAnsi="Times New Roman" w:cs="Times New Roman"/>
                <w:sz w:val="24"/>
                <w:szCs w:val="24"/>
              </w:rPr>
              <w:t>bestScales</w:t>
            </w:r>
            <w:proofErr w:type="spellEnd"/>
            <w:r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 function from the psych package, which identifies the Best Items Scales that are Cross validated, Unit weighted, Informative, and Transparent (BISCUIT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equency of replications is out of 1,000 basic bootstrap aggregations.</w:t>
            </w:r>
          </w:p>
        </w:tc>
      </w:tr>
    </w:tbl>
    <w:p w:rsidR="002C6FAA" w:rsidRDefault="002C6FAA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721"/>
        <w:gridCol w:w="1710"/>
        <w:gridCol w:w="1800"/>
      </w:tblGrid>
      <w:tr w:rsidR="006B6AEE" w:rsidRPr="006553AE" w:rsidTr="006B6AEE">
        <w:trPr>
          <w:trHeight w:val="288"/>
        </w:trPr>
        <w:tc>
          <w:tcPr>
            <w:tcW w:w="6835" w:type="dxa"/>
            <w:gridSpan w:val="4"/>
            <w:noWrap/>
          </w:tcPr>
          <w:p w:rsidR="006B6AEE" w:rsidRPr="006553AE" w:rsidRDefault="006B6AEE" w:rsidP="006B6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B6AEE" w:rsidRPr="006553AE" w:rsidTr="006B6AEE">
        <w:trPr>
          <w:trHeight w:val="288"/>
        </w:trPr>
        <w:tc>
          <w:tcPr>
            <w:tcW w:w="6835" w:type="dxa"/>
            <w:gridSpan w:val="4"/>
            <w:noWrap/>
          </w:tcPr>
          <w:p w:rsidR="006B6AEE" w:rsidRPr="006553AE" w:rsidRDefault="006B6AEE" w:rsidP="006B6AE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ig Five Items Predicting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Unscheduled Returns to ED</w:t>
            </w:r>
          </w:p>
        </w:tc>
      </w:tr>
      <w:tr w:rsidR="006B6AEE" w:rsidRPr="006553AE" w:rsidTr="006B6AEE">
        <w:trPr>
          <w:trHeight w:val="288"/>
        </w:trPr>
        <w:tc>
          <w:tcPr>
            <w:tcW w:w="1604" w:type="dxa"/>
            <w:tcBorders>
              <w:bottom w:val="single" w:sz="4" w:space="0" w:color="auto"/>
            </w:tcBorders>
            <w:noWrap/>
            <w:hideMark/>
          </w:tcPr>
          <w:p w:rsidR="006B6AEE" w:rsidRPr="006553AE" w:rsidRDefault="006B6AEE" w:rsidP="00952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6AEE" w:rsidRPr="006553AE" w:rsidRDefault="006B6AEE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sz w:val="24"/>
                <w:szCs w:val="24"/>
              </w:rPr>
              <w:t>Fre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ency of Replication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6AEE" w:rsidRPr="006553AE" w:rsidRDefault="006B6AEE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B6AEE" w:rsidRPr="006553AE" w:rsidRDefault="006B6AEE" w:rsidP="0095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D (r)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sponsibl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8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1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mpulsiv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vel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6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ardwork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reativ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5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uri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pathetic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fthear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rough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go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bookmarkStart w:id="0" w:name="_GoBack"/>
        <w:bookmarkEnd w:id="0"/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kativ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f-contro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phisticat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ganiz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od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adminde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aginativ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entur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ful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iendl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istent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ry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iable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ing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ustri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derly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rvou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less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B6AEE" w:rsidTr="006B6AE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B6AEE" w:rsidRPr="006B6AEE" w:rsidRDefault="006B6AEE" w:rsidP="006B6A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lligent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6B6AEE" w:rsidRPr="006B6AEE" w:rsidRDefault="006B6AEE" w:rsidP="006B6A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A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B6AEE" w:rsidRPr="006553AE" w:rsidTr="006B6AEE">
        <w:trPr>
          <w:trHeight w:val="288"/>
        </w:trPr>
        <w:tc>
          <w:tcPr>
            <w:tcW w:w="6835" w:type="dxa"/>
            <w:gridSpan w:val="4"/>
            <w:tcBorders>
              <w:top w:val="single" w:sz="4" w:space="0" w:color="auto"/>
            </w:tcBorders>
            <w:noWrap/>
          </w:tcPr>
          <w:p w:rsidR="006B6AEE" w:rsidRPr="006553AE" w:rsidRDefault="006B6AEE" w:rsidP="006B6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3AE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Optimal Weighted Final N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tems (in bold). </w:t>
            </w:r>
            <w:r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We used the </w:t>
            </w:r>
            <w:proofErr w:type="spellStart"/>
            <w:r w:rsidRPr="002C6FAA">
              <w:rPr>
                <w:rFonts w:ascii="Times New Roman" w:hAnsi="Times New Roman" w:cs="Times New Roman"/>
                <w:sz w:val="24"/>
                <w:szCs w:val="24"/>
              </w:rPr>
              <w:t>bestScales</w:t>
            </w:r>
            <w:proofErr w:type="spellEnd"/>
            <w:r w:rsidRPr="002C6FAA">
              <w:rPr>
                <w:rFonts w:ascii="Times New Roman" w:hAnsi="Times New Roman" w:cs="Times New Roman"/>
                <w:sz w:val="24"/>
                <w:szCs w:val="24"/>
              </w:rPr>
              <w:t xml:space="preserve"> function from the psych package, which identifies the Best Items Scales that are Cross validated, Unit weighted, Informative, and Transparent (BISCUIT)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equency of replications is out of 1,000 basic bootstrap aggregations.</w:t>
            </w:r>
          </w:p>
        </w:tc>
      </w:tr>
    </w:tbl>
    <w:p w:rsidR="006B6AEE" w:rsidRDefault="006B6AEE"/>
    <w:sectPr w:rsidR="006B6A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AE"/>
    <w:rsid w:val="002C6FAA"/>
    <w:rsid w:val="006553AE"/>
    <w:rsid w:val="006B6AEE"/>
    <w:rsid w:val="00E30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4C64AB"/>
  <w15:chartTrackingRefBased/>
  <w15:docId w15:val="{116802CD-764D-45CD-90E2-66781CE61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7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554</Words>
  <Characters>316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Emile Atherton</dc:creator>
  <cp:keywords/>
  <dc:description/>
  <cp:lastModifiedBy>Olivia Emile Atherton</cp:lastModifiedBy>
  <cp:revision>2</cp:revision>
  <dcterms:created xsi:type="dcterms:W3CDTF">2021-10-04T20:40:00Z</dcterms:created>
  <dcterms:modified xsi:type="dcterms:W3CDTF">2021-10-04T20:59:00Z</dcterms:modified>
</cp:coreProperties>
</file>